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BC3" w:rsidRDefault="00CB7BC3" w:rsidP="00CB7BC3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lang w:val="en-US"/>
        </w:rPr>
      </w:pPr>
      <w:r>
        <w:rPr>
          <w:rFonts w:ascii="Arial" w:eastAsia="Calibri" w:hAnsi="Arial" w:cs="Arial"/>
          <w:b/>
          <w:bCs/>
          <w:noProof/>
          <w:color w:val="000000"/>
          <w:sz w:val="24"/>
          <w:lang w:eastAsia="de-DE"/>
        </w:rPr>
        <w:drawing>
          <wp:inline distT="0" distB="0" distL="0" distR="0" wp14:anchorId="37A5AB0F" wp14:editId="69A0245B">
            <wp:extent cx="5760720" cy="28600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BC3" w:rsidRPr="00E52DED" w:rsidRDefault="00CB7BC3" w:rsidP="00CB7BC3">
      <w:pPr>
        <w:spacing w:line="360" w:lineRule="auto"/>
        <w:rPr>
          <w:rFonts w:ascii="Arial" w:eastAsia="Calibri" w:hAnsi="Arial" w:cs="Arial"/>
          <w:color w:val="000000"/>
          <w:sz w:val="24"/>
          <w:lang w:val="en-US"/>
        </w:rPr>
      </w:pP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Figure </w:t>
      </w:r>
      <w:r w:rsidR="000325C1">
        <w:rPr>
          <w:rFonts w:ascii="Arial" w:eastAsia="Calibri" w:hAnsi="Arial" w:cs="Arial"/>
          <w:b/>
          <w:bCs/>
          <w:color w:val="000000"/>
          <w:sz w:val="24"/>
          <w:lang w:val="en-US"/>
        </w:rPr>
        <w:t>S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1: Lack of association of gender and age with </w:t>
      </w:r>
      <w:bookmarkStart w:id="0" w:name="_Hlk55495018"/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SARS</w:t>
      </w:r>
      <w:r>
        <w:rPr>
          <w:rFonts w:ascii="Arial" w:eastAsia="Calibri" w:hAnsi="Arial" w:cs="Arial"/>
          <w:b/>
          <w:bCs/>
          <w:color w:val="000000"/>
          <w:sz w:val="24"/>
          <w:lang w:val="en-US"/>
        </w:rPr>
        <w:t>-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CoV-2 viral protein-specific antibody levels determined</w:t>
      </w:r>
      <w:bookmarkEnd w:id="0"/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 at the </w:t>
      </w:r>
      <w:proofErr w:type="spellStart"/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timepoints</w:t>
      </w:r>
      <w:proofErr w:type="spellEnd"/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 when the tested individuals entered the study, </w:t>
      </w:r>
    </w:p>
    <w:p w:rsidR="00CB7BC3" w:rsidRPr="00E52DED" w:rsidRDefault="00CB7BC3" w:rsidP="00CB7BC3">
      <w:pPr>
        <w:spacing w:line="360" w:lineRule="auto"/>
        <w:rPr>
          <w:rFonts w:ascii="Arial" w:eastAsia="Calibri" w:hAnsi="Arial" w:cs="Arial"/>
          <w:color w:val="000000"/>
          <w:sz w:val="24"/>
          <w:lang w:val="en-US"/>
        </w:rPr>
      </w:pPr>
      <w:bookmarkStart w:id="1" w:name="_Hlk55504003"/>
      <w:bookmarkStart w:id="2" w:name="_Hlk55496540"/>
      <w:r w:rsidRPr="00E52DED">
        <w:rPr>
          <w:rFonts w:ascii="Arial" w:eastAsia="Calibri" w:hAnsi="Arial" w:cs="Arial"/>
          <w:color w:val="000000"/>
          <w:sz w:val="24"/>
          <w:szCs w:val="24"/>
          <w:lang w:val="en-US"/>
        </w:rPr>
        <w:t>SARS-CoV-2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viral protein-specific antibody levels were determined as described in the legend of Figure 1</w:t>
      </w:r>
      <w:bookmarkEnd w:id="1"/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in 78 males (blue) and 79 females (green) </w:t>
      </w:r>
      <w:r w:rsidRPr="008731BA">
        <w:rPr>
          <w:rFonts w:ascii="Arial" w:eastAsia="Calibri" w:hAnsi="Arial" w:cs="Arial"/>
          <w:b/>
          <w:bCs/>
          <w:color w:val="000000"/>
          <w:sz w:val="24"/>
          <w:lang w:val="en-US"/>
        </w:rPr>
        <w:t>Panel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(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A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</w:t>
      </w:r>
      <w:r>
        <w:rPr>
          <w:rFonts w:ascii="Arial" w:eastAsia="Calibri" w:hAnsi="Arial" w:cs="Arial"/>
          <w:color w:val="000000"/>
          <w:sz w:val="24"/>
          <w:lang w:val="en-US"/>
        </w:rPr>
        <w:t>-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E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) Individuals’ age range from 20 to 77 for male and 20 to80 for female. In the bottom </w:t>
      </w:r>
      <w:r w:rsidRPr="008731BA">
        <w:rPr>
          <w:rFonts w:ascii="Arial" w:eastAsia="Calibri" w:hAnsi="Arial" w:cs="Arial"/>
          <w:b/>
          <w:bCs/>
          <w:color w:val="000000"/>
          <w:sz w:val="24"/>
          <w:lang w:val="en-US"/>
        </w:rPr>
        <w:t>panel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(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F</w:t>
      </w:r>
      <w:r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 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>-</w:t>
      </w:r>
      <w:r>
        <w:rPr>
          <w:rFonts w:ascii="Arial" w:eastAsia="Calibri" w:hAnsi="Arial" w:cs="Arial"/>
          <w:color w:val="000000"/>
          <w:sz w:val="24"/>
          <w:lang w:val="en-US"/>
        </w:rPr>
        <w:t xml:space="preserve"> 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J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) age is divided into 4 quartiles (quartile split). Blue indicates age from 20 to 31., green 32 to 46y, gold 47 to55y and </w:t>
      </w:r>
      <w:r>
        <w:rPr>
          <w:rFonts w:ascii="Arial" w:eastAsia="Calibri" w:hAnsi="Arial" w:cs="Arial"/>
          <w:color w:val="000000"/>
          <w:sz w:val="24"/>
          <w:lang w:val="en-US"/>
        </w:rPr>
        <w:t xml:space="preserve">magenta 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>older than 55y.</w:t>
      </w:r>
    </w:p>
    <w:bookmarkEnd w:id="2"/>
    <w:p w:rsidR="00FE6AB1" w:rsidRDefault="00CB7BC3" w:rsidP="00CB7BC3">
      <w:pPr>
        <w:spacing w:line="360" w:lineRule="auto"/>
        <w:rPr>
          <w:rFonts w:ascii="Arial" w:eastAsia="Calibri" w:hAnsi="Arial" w:cs="Arial"/>
          <w:color w:val="000000"/>
          <w:sz w:val="24"/>
          <w:lang w:val="en-US"/>
        </w:rPr>
      </w:pPr>
      <w:r w:rsidRPr="00E52DED">
        <w:rPr>
          <w:rFonts w:ascii="Arial" w:eastAsia="Calibri" w:hAnsi="Arial" w:cs="Arial"/>
          <w:color w:val="000000"/>
          <w:sz w:val="24"/>
          <w:lang w:val="en-US"/>
        </w:rPr>
        <w:t>Time following symptom onset was divided into quartiles (d10-d45, d46-d60, d61-d97, &gt; d97; it ranged between d10 and d120).</w:t>
      </w:r>
    </w:p>
    <w:p w:rsidR="00FE6AB1" w:rsidRDefault="00FE6AB1">
      <w:pPr>
        <w:rPr>
          <w:rFonts w:ascii="Arial" w:eastAsia="Calibri" w:hAnsi="Arial" w:cs="Arial"/>
          <w:color w:val="000000"/>
          <w:sz w:val="24"/>
          <w:lang w:val="en-US"/>
        </w:rPr>
      </w:pPr>
      <w:r>
        <w:rPr>
          <w:rFonts w:ascii="Arial" w:eastAsia="Calibri" w:hAnsi="Arial" w:cs="Arial"/>
          <w:color w:val="000000"/>
          <w:sz w:val="24"/>
          <w:lang w:val="en-US"/>
        </w:rPr>
        <w:br w:type="page"/>
      </w:r>
    </w:p>
    <w:p w:rsidR="00CB7BC3" w:rsidRPr="00E52DED" w:rsidRDefault="00CB7BC3" w:rsidP="00CB7BC3">
      <w:pPr>
        <w:spacing w:line="360" w:lineRule="auto"/>
        <w:rPr>
          <w:rFonts w:ascii="Arial" w:eastAsia="Calibri" w:hAnsi="Arial" w:cs="Arial"/>
          <w:color w:val="000000"/>
          <w:sz w:val="24"/>
          <w:lang w:val="en-US"/>
        </w:rPr>
      </w:pPr>
      <w:bookmarkStart w:id="3" w:name="_GoBack"/>
      <w:bookmarkEnd w:id="3"/>
    </w:p>
    <w:p w:rsidR="00CB7BC3" w:rsidRDefault="00CB7BC3" w:rsidP="00CB7BC3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lang w:val="en-US"/>
        </w:rPr>
      </w:pPr>
      <w:r>
        <w:rPr>
          <w:rFonts w:ascii="Arial" w:eastAsia="Calibri" w:hAnsi="Arial" w:cs="Arial"/>
          <w:b/>
          <w:bCs/>
          <w:noProof/>
          <w:color w:val="000000"/>
          <w:sz w:val="24"/>
          <w:lang w:eastAsia="de-DE"/>
        </w:rPr>
        <w:drawing>
          <wp:inline distT="0" distB="0" distL="0" distR="0" wp14:anchorId="2C4A11F5" wp14:editId="309FC171">
            <wp:extent cx="5760720" cy="1820545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BC3" w:rsidRPr="00E52DED" w:rsidRDefault="00CB7BC3" w:rsidP="00CB7BC3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lang w:val="en-US"/>
        </w:rPr>
      </w:pP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 xml:space="preserve">Figure </w:t>
      </w:r>
      <w:r w:rsidR="000325C1">
        <w:rPr>
          <w:rFonts w:ascii="Arial" w:eastAsia="Calibri" w:hAnsi="Arial" w:cs="Arial"/>
          <w:b/>
          <w:bCs/>
          <w:color w:val="000000"/>
          <w:sz w:val="24"/>
          <w:lang w:val="en-US"/>
        </w:rPr>
        <w:t>S</w:t>
      </w:r>
      <w:r w:rsidR="00FE6AB1">
        <w:rPr>
          <w:rFonts w:ascii="Arial" w:eastAsia="Calibri" w:hAnsi="Arial" w:cs="Arial"/>
          <w:b/>
          <w:bCs/>
          <w:color w:val="000000"/>
          <w:sz w:val="24"/>
          <w:lang w:val="en-US"/>
        </w:rPr>
        <w:t>2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: Association of HLA-DQB1*03:02 and/or HLA-B*15:01 allele expression with longer COVID19 disease duration</w:t>
      </w:r>
    </w:p>
    <w:p w:rsidR="00CB7BC3" w:rsidRPr="00E52DED" w:rsidRDefault="00CB7BC3" w:rsidP="00CB7BC3">
      <w:pPr>
        <w:spacing w:line="360" w:lineRule="auto"/>
        <w:rPr>
          <w:rFonts w:ascii="Arial" w:eastAsia="Calibri" w:hAnsi="Arial" w:cs="Arial"/>
          <w:color w:val="000000"/>
          <w:sz w:val="24"/>
          <w:lang w:val="en-US"/>
        </w:rPr>
      </w:pP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Panel A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shows the disease duration related to HLA DQB1*03:02 expression. 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Panel B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shows the disease duration related to HLA-B*15:01 expression. </w:t>
      </w:r>
      <w:r w:rsidRPr="00E52DED">
        <w:rPr>
          <w:rFonts w:ascii="Arial" w:eastAsia="Calibri" w:hAnsi="Arial" w:cs="Arial"/>
          <w:b/>
          <w:bCs/>
          <w:color w:val="000000"/>
          <w:sz w:val="24"/>
          <w:lang w:val="en-US"/>
        </w:rPr>
        <w:t>Panel C</w:t>
      </w:r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 shows the disease duration related to expression of “protective” and “</w:t>
      </w:r>
      <w:proofErr w:type="spellStart"/>
      <w:r w:rsidRPr="00E52DED">
        <w:rPr>
          <w:rFonts w:ascii="Arial" w:eastAsia="Calibri" w:hAnsi="Arial" w:cs="Arial"/>
          <w:color w:val="000000"/>
          <w:sz w:val="24"/>
          <w:lang w:val="en-US"/>
        </w:rPr>
        <w:t>non protective</w:t>
      </w:r>
      <w:proofErr w:type="spellEnd"/>
      <w:r w:rsidRPr="00E52DED">
        <w:rPr>
          <w:rFonts w:ascii="Arial" w:eastAsia="Calibri" w:hAnsi="Arial" w:cs="Arial"/>
          <w:color w:val="000000"/>
          <w:sz w:val="24"/>
          <w:lang w:val="en-US"/>
        </w:rPr>
        <w:t>” HLA-alleles. The HLA score was calculated by subtracting 1 from 0 for the expression of each of the “</w:t>
      </w:r>
      <w:proofErr w:type="spellStart"/>
      <w:r w:rsidRPr="00E52DED">
        <w:rPr>
          <w:rFonts w:ascii="Arial" w:eastAsia="Calibri" w:hAnsi="Arial" w:cs="Arial"/>
          <w:color w:val="000000"/>
          <w:sz w:val="24"/>
          <w:lang w:val="en-US"/>
        </w:rPr>
        <w:t>non protective</w:t>
      </w:r>
      <w:proofErr w:type="spellEnd"/>
      <w:r w:rsidRPr="00E52DED">
        <w:rPr>
          <w:rFonts w:ascii="Arial" w:eastAsia="Calibri" w:hAnsi="Arial" w:cs="Arial"/>
          <w:color w:val="000000"/>
          <w:sz w:val="24"/>
          <w:lang w:val="en-US"/>
        </w:rPr>
        <w:t>” HLA-B*15:01 or HLA- DQB1*03:02 alleles and adding 1 for the expression of each the “protective” HLA-DBR1*01:01 or HLA- B*35:01 alleles. The possible range of the score is -2 to 2. Two of the 15 individuals with a score of -1 co-expressed two “</w:t>
      </w:r>
      <w:proofErr w:type="spellStart"/>
      <w:r w:rsidRPr="00E52DED">
        <w:rPr>
          <w:rFonts w:ascii="Arial" w:eastAsia="Calibri" w:hAnsi="Arial" w:cs="Arial"/>
          <w:color w:val="000000"/>
          <w:sz w:val="24"/>
          <w:lang w:val="en-US"/>
        </w:rPr>
        <w:t>non protective</w:t>
      </w:r>
      <w:proofErr w:type="spellEnd"/>
      <w:r w:rsidRPr="00E52DED">
        <w:rPr>
          <w:rFonts w:ascii="Arial" w:eastAsia="Calibri" w:hAnsi="Arial" w:cs="Arial"/>
          <w:color w:val="000000"/>
          <w:sz w:val="24"/>
          <w:lang w:val="en-US"/>
        </w:rPr>
        <w:t>” HLA alleles and one “protective” HLA allele. One of the 53 individuals with a score of 0 express one “protective” and one “</w:t>
      </w:r>
      <w:proofErr w:type="spellStart"/>
      <w:r w:rsidRPr="00E52DED">
        <w:rPr>
          <w:rFonts w:ascii="Arial" w:eastAsia="Calibri" w:hAnsi="Arial" w:cs="Arial"/>
          <w:color w:val="000000"/>
          <w:sz w:val="24"/>
          <w:lang w:val="en-US"/>
        </w:rPr>
        <w:t>non protective</w:t>
      </w:r>
      <w:proofErr w:type="spellEnd"/>
      <w:r w:rsidRPr="00E52DED">
        <w:rPr>
          <w:rFonts w:ascii="Arial" w:eastAsia="Calibri" w:hAnsi="Arial" w:cs="Arial"/>
          <w:color w:val="000000"/>
          <w:sz w:val="24"/>
          <w:lang w:val="en-US"/>
        </w:rPr>
        <w:t xml:space="preserve">” HLA allele. </w:t>
      </w:r>
    </w:p>
    <w:p w:rsidR="005B1B86" w:rsidRPr="00FE6AB1" w:rsidRDefault="005B1B86">
      <w:pPr>
        <w:rPr>
          <w:lang w:val="en-US"/>
        </w:rPr>
      </w:pPr>
    </w:p>
    <w:sectPr w:rsidR="005B1B86" w:rsidRPr="00FE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BC3"/>
    <w:rsid w:val="000133F0"/>
    <w:rsid w:val="000239FB"/>
    <w:rsid w:val="000325C1"/>
    <w:rsid w:val="00033B96"/>
    <w:rsid w:val="0003519C"/>
    <w:rsid w:val="00036240"/>
    <w:rsid w:val="000402F5"/>
    <w:rsid w:val="000424AE"/>
    <w:rsid w:val="0005091C"/>
    <w:rsid w:val="000544F7"/>
    <w:rsid w:val="0006470D"/>
    <w:rsid w:val="000737AC"/>
    <w:rsid w:val="00077EB7"/>
    <w:rsid w:val="0009223A"/>
    <w:rsid w:val="000923DF"/>
    <w:rsid w:val="00092697"/>
    <w:rsid w:val="000B1D4A"/>
    <w:rsid w:val="000C6DCC"/>
    <w:rsid w:val="00110229"/>
    <w:rsid w:val="00122F9F"/>
    <w:rsid w:val="001246D3"/>
    <w:rsid w:val="0013106E"/>
    <w:rsid w:val="00141C64"/>
    <w:rsid w:val="0014511B"/>
    <w:rsid w:val="00145604"/>
    <w:rsid w:val="0016231D"/>
    <w:rsid w:val="00165173"/>
    <w:rsid w:val="001654EC"/>
    <w:rsid w:val="001706B6"/>
    <w:rsid w:val="00172E93"/>
    <w:rsid w:val="00175663"/>
    <w:rsid w:val="00175CF9"/>
    <w:rsid w:val="00190528"/>
    <w:rsid w:val="001977B8"/>
    <w:rsid w:val="001A0A1B"/>
    <w:rsid w:val="001A5334"/>
    <w:rsid w:val="001A64F6"/>
    <w:rsid w:val="001B188D"/>
    <w:rsid w:val="001B331C"/>
    <w:rsid w:val="001B4F9E"/>
    <w:rsid w:val="001B7204"/>
    <w:rsid w:val="001C726C"/>
    <w:rsid w:val="001D3CBE"/>
    <w:rsid w:val="001E3DBF"/>
    <w:rsid w:val="001F63F2"/>
    <w:rsid w:val="001F67EA"/>
    <w:rsid w:val="002054A9"/>
    <w:rsid w:val="002161B1"/>
    <w:rsid w:val="00221BB7"/>
    <w:rsid w:val="00230FE3"/>
    <w:rsid w:val="002443CC"/>
    <w:rsid w:val="00245B52"/>
    <w:rsid w:val="0025070D"/>
    <w:rsid w:val="002548F0"/>
    <w:rsid w:val="00260D19"/>
    <w:rsid w:val="00262DA3"/>
    <w:rsid w:val="00264117"/>
    <w:rsid w:val="0028103D"/>
    <w:rsid w:val="00281A7A"/>
    <w:rsid w:val="00282E38"/>
    <w:rsid w:val="00290A99"/>
    <w:rsid w:val="00295AA8"/>
    <w:rsid w:val="002B3FAC"/>
    <w:rsid w:val="002B6391"/>
    <w:rsid w:val="002B6E40"/>
    <w:rsid w:val="002B7FB7"/>
    <w:rsid w:val="002C21F3"/>
    <w:rsid w:val="002E2CCE"/>
    <w:rsid w:val="002F4F8A"/>
    <w:rsid w:val="002F7249"/>
    <w:rsid w:val="002F7686"/>
    <w:rsid w:val="00322FCB"/>
    <w:rsid w:val="003247EC"/>
    <w:rsid w:val="003270D6"/>
    <w:rsid w:val="00327F1C"/>
    <w:rsid w:val="0033268A"/>
    <w:rsid w:val="00342A7F"/>
    <w:rsid w:val="003457F5"/>
    <w:rsid w:val="003772BF"/>
    <w:rsid w:val="0038680B"/>
    <w:rsid w:val="00390A69"/>
    <w:rsid w:val="003A66DB"/>
    <w:rsid w:val="003E6F9D"/>
    <w:rsid w:val="003F0F29"/>
    <w:rsid w:val="003F760C"/>
    <w:rsid w:val="00410929"/>
    <w:rsid w:val="0042324A"/>
    <w:rsid w:val="00427FBE"/>
    <w:rsid w:val="004373BA"/>
    <w:rsid w:val="0044395A"/>
    <w:rsid w:val="004445D2"/>
    <w:rsid w:val="00445D88"/>
    <w:rsid w:val="004653D2"/>
    <w:rsid w:val="00466C1D"/>
    <w:rsid w:val="004744F1"/>
    <w:rsid w:val="004900B3"/>
    <w:rsid w:val="00491B56"/>
    <w:rsid w:val="004A47B9"/>
    <w:rsid w:val="004B0180"/>
    <w:rsid w:val="004B302A"/>
    <w:rsid w:val="004B5328"/>
    <w:rsid w:val="004C3D45"/>
    <w:rsid w:val="005043EA"/>
    <w:rsid w:val="005202AF"/>
    <w:rsid w:val="00526E4A"/>
    <w:rsid w:val="00545399"/>
    <w:rsid w:val="00546B10"/>
    <w:rsid w:val="005511C7"/>
    <w:rsid w:val="005663A3"/>
    <w:rsid w:val="00566755"/>
    <w:rsid w:val="00575241"/>
    <w:rsid w:val="00580E57"/>
    <w:rsid w:val="005B1B86"/>
    <w:rsid w:val="005B250E"/>
    <w:rsid w:val="005B3782"/>
    <w:rsid w:val="005B4865"/>
    <w:rsid w:val="005C3B93"/>
    <w:rsid w:val="005D0C54"/>
    <w:rsid w:val="005D6335"/>
    <w:rsid w:val="005E1706"/>
    <w:rsid w:val="005E36ED"/>
    <w:rsid w:val="005F2B7B"/>
    <w:rsid w:val="0062002B"/>
    <w:rsid w:val="006332AF"/>
    <w:rsid w:val="00634DCD"/>
    <w:rsid w:val="0064297E"/>
    <w:rsid w:val="00661C44"/>
    <w:rsid w:val="006639C8"/>
    <w:rsid w:val="00665916"/>
    <w:rsid w:val="00667FF8"/>
    <w:rsid w:val="00672373"/>
    <w:rsid w:val="00674E3C"/>
    <w:rsid w:val="00675040"/>
    <w:rsid w:val="00687683"/>
    <w:rsid w:val="00690B8D"/>
    <w:rsid w:val="006A1B1E"/>
    <w:rsid w:val="006A6C77"/>
    <w:rsid w:val="006B4BCE"/>
    <w:rsid w:val="006C3043"/>
    <w:rsid w:val="006C36A8"/>
    <w:rsid w:val="006D0C8F"/>
    <w:rsid w:val="006D122E"/>
    <w:rsid w:val="006E3D00"/>
    <w:rsid w:val="006E50A9"/>
    <w:rsid w:val="006F221D"/>
    <w:rsid w:val="007012C6"/>
    <w:rsid w:val="00704C9E"/>
    <w:rsid w:val="00706A3A"/>
    <w:rsid w:val="00711EA0"/>
    <w:rsid w:val="007139B1"/>
    <w:rsid w:val="0072590B"/>
    <w:rsid w:val="00733788"/>
    <w:rsid w:val="00733F1D"/>
    <w:rsid w:val="0074307E"/>
    <w:rsid w:val="00744DBB"/>
    <w:rsid w:val="007462CC"/>
    <w:rsid w:val="0074645B"/>
    <w:rsid w:val="007569A9"/>
    <w:rsid w:val="0077545B"/>
    <w:rsid w:val="00775DE6"/>
    <w:rsid w:val="007924C4"/>
    <w:rsid w:val="00792F54"/>
    <w:rsid w:val="00794E79"/>
    <w:rsid w:val="007A5FB6"/>
    <w:rsid w:val="007B26D2"/>
    <w:rsid w:val="007B2B8F"/>
    <w:rsid w:val="007B548A"/>
    <w:rsid w:val="007C6ACB"/>
    <w:rsid w:val="007E2A48"/>
    <w:rsid w:val="007E3890"/>
    <w:rsid w:val="007E43FA"/>
    <w:rsid w:val="0080243E"/>
    <w:rsid w:val="00803324"/>
    <w:rsid w:val="008259C9"/>
    <w:rsid w:val="0084114D"/>
    <w:rsid w:val="00841B7C"/>
    <w:rsid w:val="00844900"/>
    <w:rsid w:val="00847BF7"/>
    <w:rsid w:val="008514A9"/>
    <w:rsid w:val="00854F29"/>
    <w:rsid w:val="0086009B"/>
    <w:rsid w:val="00865553"/>
    <w:rsid w:val="00867CBC"/>
    <w:rsid w:val="008804C0"/>
    <w:rsid w:val="00881174"/>
    <w:rsid w:val="008842B3"/>
    <w:rsid w:val="008864B7"/>
    <w:rsid w:val="00890D1D"/>
    <w:rsid w:val="00893659"/>
    <w:rsid w:val="0089528E"/>
    <w:rsid w:val="00896012"/>
    <w:rsid w:val="008A4A6D"/>
    <w:rsid w:val="008B2FFA"/>
    <w:rsid w:val="008D32EB"/>
    <w:rsid w:val="008E3B69"/>
    <w:rsid w:val="008E4343"/>
    <w:rsid w:val="008E6AAC"/>
    <w:rsid w:val="008E7145"/>
    <w:rsid w:val="008F6422"/>
    <w:rsid w:val="009063F0"/>
    <w:rsid w:val="0091108D"/>
    <w:rsid w:val="0092517E"/>
    <w:rsid w:val="009277EC"/>
    <w:rsid w:val="00931123"/>
    <w:rsid w:val="00932C6B"/>
    <w:rsid w:val="00941BAE"/>
    <w:rsid w:val="009431C4"/>
    <w:rsid w:val="0095456D"/>
    <w:rsid w:val="00973241"/>
    <w:rsid w:val="00981CE3"/>
    <w:rsid w:val="0098374A"/>
    <w:rsid w:val="009911EC"/>
    <w:rsid w:val="009A5081"/>
    <w:rsid w:val="009B737C"/>
    <w:rsid w:val="009B7386"/>
    <w:rsid w:val="009D653F"/>
    <w:rsid w:val="009D68CF"/>
    <w:rsid w:val="009E46DC"/>
    <w:rsid w:val="009F6DBB"/>
    <w:rsid w:val="00A0040A"/>
    <w:rsid w:val="00A07F45"/>
    <w:rsid w:val="00A12EFB"/>
    <w:rsid w:val="00A2188F"/>
    <w:rsid w:val="00A240B7"/>
    <w:rsid w:val="00A32209"/>
    <w:rsid w:val="00A37398"/>
    <w:rsid w:val="00A41F75"/>
    <w:rsid w:val="00A42E3A"/>
    <w:rsid w:val="00A457C3"/>
    <w:rsid w:val="00A46740"/>
    <w:rsid w:val="00A51CA2"/>
    <w:rsid w:val="00A54A94"/>
    <w:rsid w:val="00A60113"/>
    <w:rsid w:val="00A675AF"/>
    <w:rsid w:val="00A72C6C"/>
    <w:rsid w:val="00A80DCD"/>
    <w:rsid w:val="00A83838"/>
    <w:rsid w:val="00AA4355"/>
    <w:rsid w:val="00AA66DC"/>
    <w:rsid w:val="00AB0AD6"/>
    <w:rsid w:val="00AC7831"/>
    <w:rsid w:val="00AD497D"/>
    <w:rsid w:val="00AE31AF"/>
    <w:rsid w:val="00AE3353"/>
    <w:rsid w:val="00AF02FB"/>
    <w:rsid w:val="00AF1701"/>
    <w:rsid w:val="00B171AF"/>
    <w:rsid w:val="00B335B8"/>
    <w:rsid w:val="00B45BBA"/>
    <w:rsid w:val="00B524B2"/>
    <w:rsid w:val="00B57FB4"/>
    <w:rsid w:val="00B603EB"/>
    <w:rsid w:val="00B6393D"/>
    <w:rsid w:val="00B63E31"/>
    <w:rsid w:val="00B75805"/>
    <w:rsid w:val="00B76E9D"/>
    <w:rsid w:val="00BA2FFC"/>
    <w:rsid w:val="00BA44A2"/>
    <w:rsid w:val="00BC6C14"/>
    <w:rsid w:val="00BD08EA"/>
    <w:rsid w:val="00BE2904"/>
    <w:rsid w:val="00BE4443"/>
    <w:rsid w:val="00BE536A"/>
    <w:rsid w:val="00BE540D"/>
    <w:rsid w:val="00BF14BD"/>
    <w:rsid w:val="00BF7EFB"/>
    <w:rsid w:val="00C149FB"/>
    <w:rsid w:val="00C33396"/>
    <w:rsid w:val="00C409A5"/>
    <w:rsid w:val="00C43745"/>
    <w:rsid w:val="00C51F26"/>
    <w:rsid w:val="00C70177"/>
    <w:rsid w:val="00C76816"/>
    <w:rsid w:val="00C77436"/>
    <w:rsid w:val="00C802FB"/>
    <w:rsid w:val="00C8491F"/>
    <w:rsid w:val="00CA469E"/>
    <w:rsid w:val="00CB1387"/>
    <w:rsid w:val="00CB28C2"/>
    <w:rsid w:val="00CB7BC3"/>
    <w:rsid w:val="00CC2BCC"/>
    <w:rsid w:val="00CD0415"/>
    <w:rsid w:val="00CD14A6"/>
    <w:rsid w:val="00CD66CC"/>
    <w:rsid w:val="00CD7BC3"/>
    <w:rsid w:val="00CE46C3"/>
    <w:rsid w:val="00CE4CEE"/>
    <w:rsid w:val="00CE6EE9"/>
    <w:rsid w:val="00CF30E6"/>
    <w:rsid w:val="00CF6701"/>
    <w:rsid w:val="00D11C62"/>
    <w:rsid w:val="00D20E5B"/>
    <w:rsid w:val="00D27DB6"/>
    <w:rsid w:val="00D33D1B"/>
    <w:rsid w:val="00D7444B"/>
    <w:rsid w:val="00D76E24"/>
    <w:rsid w:val="00D94A2C"/>
    <w:rsid w:val="00DD5528"/>
    <w:rsid w:val="00DD5C4E"/>
    <w:rsid w:val="00DE151B"/>
    <w:rsid w:val="00DE4FBB"/>
    <w:rsid w:val="00DF0BFE"/>
    <w:rsid w:val="00E02A2E"/>
    <w:rsid w:val="00E04FA5"/>
    <w:rsid w:val="00E06A13"/>
    <w:rsid w:val="00E13009"/>
    <w:rsid w:val="00E135F2"/>
    <w:rsid w:val="00E14944"/>
    <w:rsid w:val="00E55664"/>
    <w:rsid w:val="00E55902"/>
    <w:rsid w:val="00E80F81"/>
    <w:rsid w:val="00E90212"/>
    <w:rsid w:val="00EA3394"/>
    <w:rsid w:val="00EA390F"/>
    <w:rsid w:val="00ED5AFD"/>
    <w:rsid w:val="00EE1AFC"/>
    <w:rsid w:val="00F00DE8"/>
    <w:rsid w:val="00F0756F"/>
    <w:rsid w:val="00F116EB"/>
    <w:rsid w:val="00F152A9"/>
    <w:rsid w:val="00F173B9"/>
    <w:rsid w:val="00F2574D"/>
    <w:rsid w:val="00F722C9"/>
    <w:rsid w:val="00F7730C"/>
    <w:rsid w:val="00F8075D"/>
    <w:rsid w:val="00FA4873"/>
    <w:rsid w:val="00FB4B0E"/>
    <w:rsid w:val="00FB6C05"/>
    <w:rsid w:val="00FC4568"/>
    <w:rsid w:val="00FD00C5"/>
    <w:rsid w:val="00FE4BEE"/>
    <w:rsid w:val="00FE6AB1"/>
    <w:rsid w:val="00FF293C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7D5A9"/>
  <w15:chartTrackingRefBased/>
  <w15:docId w15:val="{AA7FE8C3-5321-4CEA-984E-94BBDBCD7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7BC3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Johannes Fischer</cp:lastModifiedBy>
  <cp:revision>2</cp:revision>
  <dcterms:created xsi:type="dcterms:W3CDTF">2021-08-04T18:05:00Z</dcterms:created>
  <dcterms:modified xsi:type="dcterms:W3CDTF">2021-08-04T18:05:00Z</dcterms:modified>
</cp:coreProperties>
</file>